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8AC" w:rsidRDefault="008358AC" w:rsidP="008358AC">
      <w:pPr>
        <w:spacing w:beforeLines="50" w:before="120" w:afterLines="50" w:after="120"/>
        <w:jc w:val="center"/>
        <w:rPr>
          <w:rFonts w:ascii="AdvOT596495f2" w:hAnsi="AdvOT596495f2" w:cs="AdvOT596495f2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Cs w:val="21"/>
        </w:rPr>
        <w:t>T</w:t>
      </w:r>
      <w:r>
        <w:rPr>
          <w:rFonts w:ascii="Times New Roman" w:hAnsi="Times New Roman" w:cs="Times New Roman"/>
          <w:color w:val="000000"/>
          <w:szCs w:val="21"/>
        </w:rPr>
        <w:t xml:space="preserve">able S2 </w:t>
      </w:r>
      <w:r w:rsidRPr="00776C68">
        <w:rPr>
          <w:rFonts w:ascii="AdvOT596495f2" w:hAnsi="AdvOT596495f2" w:cs="AdvOT596495f2"/>
          <w:sz w:val="24"/>
          <w:szCs w:val="24"/>
        </w:rPr>
        <w:t>Significant variance analysis of eigenvalue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8358AC" w:rsidTr="00DF1C48">
        <w:trPr>
          <w:trHeight w:val="331"/>
          <w:jc w:val="center"/>
        </w:trPr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</w:tcPr>
          <w:p w:rsidR="008358AC" w:rsidRDefault="008358AC" w:rsidP="00DF1C48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</w:tcPr>
          <w:p w:rsidR="008358AC" w:rsidRDefault="008358AC" w:rsidP="008358AC">
            <w:pPr>
              <w:ind w:firstLineChars="250" w:firstLine="525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D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  <w:proofErr w:type="spellEnd"/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</w:tcPr>
          <w:p w:rsidR="008358AC" w:rsidRDefault="008358AC" w:rsidP="008358AC">
            <w:pPr>
              <w:ind w:firstLineChars="150" w:firstLine="315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iSquare</w:t>
            </w:r>
            <w:proofErr w:type="spellEnd"/>
          </w:p>
        </w:tc>
        <w:tc>
          <w:tcPr>
            <w:tcW w:w="1659" w:type="dxa"/>
            <w:tcBorders>
              <w:top w:val="single" w:sz="12" w:space="0" w:color="auto"/>
              <w:bottom w:val="single" w:sz="6" w:space="0" w:color="auto"/>
            </w:tcBorders>
          </w:tcPr>
          <w:p w:rsidR="008358AC" w:rsidRDefault="008358AC" w:rsidP="008358AC">
            <w:pPr>
              <w:ind w:firstLineChars="300" w:firstLine="63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F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6" w:space="0" w:color="auto"/>
            </w:tcBorders>
          </w:tcPr>
          <w:p w:rsidR="008358AC" w:rsidRDefault="008358AC" w:rsidP="008358AC">
            <w:pPr>
              <w:ind w:firstLineChars="200" w:firstLine="4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</w:p>
        </w:tc>
      </w:tr>
      <w:tr w:rsidR="008358AC" w:rsidTr="00DF1C48">
        <w:trPr>
          <w:jc w:val="center"/>
        </w:trPr>
        <w:tc>
          <w:tcPr>
            <w:tcW w:w="1659" w:type="dxa"/>
            <w:tcBorders>
              <w:top w:val="single" w:sz="6" w:space="0" w:color="auto"/>
            </w:tcBorders>
          </w:tcPr>
          <w:p w:rsidR="008358AC" w:rsidRDefault="008358AC" w:rsidP="00DF1C48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35A7">
              <w:rPr>
                <w:rFonts w:ascii="Times New Roman" w:hAnsi="Times New Roman" w:cs="Times New Roman"/>
                <w:color w:val="000000"/>
                <w:szCs w:val="21"/>
              </w:rPr>
              <w:t>CCA1</w:t>
            </w:r>
          </w:p>
        </w:tc>
        <w:tc>
          <w:tcPr>
            <w:tcW w:w="1659" w:type="dxa"/>
            <w:tcBorders>
              <w:top w:val="single" w:sz="6" w:space="0" w:color="auto"/>
            </w:tcBorders>
          </w:tcPr>
          <w:p w:rsidR="008358AC" w:rsidRDefault="008358AC" w:rsidP="00DF1C48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659" w:type="dxa"/>
            <w:tcBorders>
              <w:top w:val="single" w:sz="6" w:space="0" w:color="auto"/>
            </w:tcBorders>
          </w:tcPr>
          <w:p w:rsidR="008358AC" w:rsidRDefault="008358AC" w:rsidP="00DF1C48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2905</w:t>
            </w:r>
          </w:p>
        </w:tc>
        <w:tc>
          <w:tcPr>
            <w:tcW w:w="1659" w:type="dxa"/>
            <w:tcBorders>
              <w:top w:val="single" w:sz="6" w:space="0" w:color="auto"/>
            </w:tcBorders>
          </w:tcPr>
          <w:p w:rsidR="008358AC" w:rsidRDefault="008358AC" w:rsidP="00DF1C48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4.905</w:t>
            </w:r>
          </w:p>
        </w:tc>
        <w:tc>
          <w:tcPr>
            <w:tcW w:w="1660" w:type="dxa"/>
            <w:tcBorders>
              <w:top w:val="single" w:sz="6" w:space="0" w:color="auto"/>
            </w:tcBorders>
          </w:tcPr>
          <w:p w:rsidR="008358AC" w:rsidRDefault="008358AC" w:rsidP="00DF1C48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.001***</w:t>
            </w:r>
          </w:p>
        </w:tc>
      </w:tr>
      <w:tr w:rsidR="008358AC" w:rsidTr="00DF1C48">
        <w:trPr>
          <w:jc w:val="center"/>
        </w:trPr>
        <w:tc>
          <w:tcPr>
            <w:tcW w:w="1659" w:type="dxa"/>
          </w:tcPr>
          <w:p w:rsidR="008358AC" w:rsidRDefault="008358AC" w:rsidP="00DF1C48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35A7">
              <w:rPr>
                <w:rFonts w:ascii="Times New Roman" w:hAnsi="Times New Roman" w:cs="Times New Roman"/>
                <w:color w:val="000000"/>
                <w:szCs w:val="21"/>
              </w:rPr>
              <w:t>CC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1659" w:type="dxa"/>
          </w:tcPr>
          <w:p w:rsidR="008358AC" w:rsidRDefault="008358AC" w:rsidP="00DF1C48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659" w:type="dxa"/>
          </w:tcPr>
          <w:p w:rsidR="008358AC" w:rsidRDefault="008358AC" w:rsidP="00DF1C48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527</w:t>
            </w:r>
          </w:p>
        </w:tc>
        <w:tc>
          <w:tcPr>
            <w:tcW w:w="1659" w:type="dxa"/>
          </w:tcPr>
          <w:p w:rsidR="008358AC" w:rsidRDefault="008358AC" w:rsidP="00DF1C48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.927</w:t>
            </w:r>
          </w:p>
        </w:tc>
        <w:tc>
          <w:tcPr>
            <w:tcW w:w="1660" w:type="dxa"/>
          </w:tcPr>
          <w:p w:rsidR="008358AC" w:rsidRDefault="008358AC" w:rsidP="00DF1C48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.001***</w:t>
            </w:r>
          </w:p>
        </w:tc>
      </w:tr>
      <w:tr w:rsidR="008358AC" w:rsidTr="00DF1C48">
        <w:trPr>
          <w:jc w:val="center"/>
        </w:trPr>
        <w:tc>
          <w:tcPr>
            <w:tcW w:w="1659" w:type="dxa"/>
          </w:tcPr>
          <w:p w:rsidR="008358AC" w:rsidRDefault="008358AC" w:rsidP="00DF1C48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35A7">
              <w:rPr>
                <w:rFonts w:ascii="Times New Roman" w:hAnsi="Times New Roman" w:cs="Times New Roman"/>
                <w:color w:val="000000"/>
                <w:szCs w:val="21"/>
              </w:rPr>
              <w:t>CC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659" w:type="dxa"/>
          </w:tcPr>
          <w:p w:rsidR="008358AC" w:rsidRDefault="008358AC" w:rsidP="00DF1C48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659" w:type="dxa"/>
          </w:tcPr>
          <w:p w:rsidR="008358AC" w:rsidRDefault="008358AC" w:rsidP="00DF1C48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459</w:t>
            </w:r>
          </w:p>
        </w:tc>
        <w:tc>
          <w:tcPr>
            <w:tcW w:w="1659" w:type="dxa"/>
          </w:tcPr>
          <w:p w:rsidR="008358AC" w:rsidRDefault="008358AC" w:rsidP="00DF1C48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.042</w:t>
            </w:r>
          </w:p>
        </w:tc>
        <w:tc>
          <w:tcPr>
            <w:tcW w:w="1660" w:type="dxa"/>
          </w:tcPr>
          <w:p w:rsidR="008358AC" w:rsidRDefault="008358AC" w:rsidP="00DF1C48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.001***</w:t>
            </w:r>
          </w:p>
        </w:tc>
      </w:tr>
      <w:tr w:rsidR="008358AC" w:rsidTr="00DF1C48">
        <w:trPr>
          <w:jc w:val="center"/>
        </w:trPr>
        <w:tc>
          <w:tcPr>
            <w:tcW w:w="1659" w:type="dxa"/>
          </w:tcPr>
          <w:p w:rsidR="008358AC" w:rsidRDefault="008358AC" w:rsidP="00DF1C48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35A7">
              <w:rPr>
                <w:rFonts w:ascii="Times New Roman" w:hAnsi="Times New Roman" w:cs="Times New Roman"/>
                <w:color w:val="000000"/>
                <w:szCs w:val="21"/>
              </w:rPr>
              <w:t>CC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1659" w:type="dxa"/>
          </w:tcPr>
          <w:p w:rsidR="008358AC" w:rsidRDefault="008358AC" w:rsidP="00DF1C48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659" w:type="dxa"/>
          </w:tcPr>
          <w:p w:rsidR="008358AC" w:rsidRDefault="008358AC" w:rsidP="00DF1C48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51</w:t>
            </w:r>
          </w:p>
        </w:tc>
        <w:tc>
          <w:tcPr>
            <w:tcW w:w="1659" w:type="dxa"/>
          </w:tcPr>
          <w:p w:rsidR="008358AC" w:rsidRDefault="008358AC" w:rsidP="00DF1C48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901</w:t>
            </w:r>
          </w:p>
        </w:tc>
        <w:tc>
          <w:tcPr>
            <w:tcW w:w="1660" w:type="dxa"/>
          </w:tcPr>
          <w:p w:rsidR="008358AC" w:rsidRDefault="008358AC" w:rsidP="00DF1C48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769</w:t>
            </w:r>
          </w:p>
        </w:tc>
      </w:tr>
      <w:tr w:rsidR="008358AC" w:rsidTr="00DF1C48">
        <w:trPr>
          <w:jc w:val="center"/>
        </w:trPr>
        <w:tc>
          <w:tcPr>
            <w:tcW w:w="1659" w:type="dxa"/>
          </w:tcPr>
          <w:p w:rsidR="008358AC" w:rsidRDefault="008358AC" w:rsidP="00DF1C48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35A7">
              <w:rPr>
                <w:rFonts w:ascii="Times New Roman" w:hAnsi="Times New Roman" w:cs="Times New Roman"/>
                <w:color w:val="000000"/>
                <w:szCs w:val="21"/>
              </w:rPr>
              <w:t>CC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659" w:type="dxa"/>
          </w:tcPr>
          <w:p w:rsidR="008358AC" w:rsidRDefault="008358AC" w:rsidP="00DF1C48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659" w:type="dxa"/>
          </w:tcPr>
          <w:p w:rsidR="008358AC" w:rsidRDefault="008358AC" w:rsidP="00DF1C48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16</w:t>
            </w:r>
          </w:p>
        </w:tc>
        <w:tc>
          <w:tcPr>
            <w:tcW w:w="1659" w:type="dxa"/>
          </w:tcPr>
          <w:p w:rsidR="008358AC" w:rsidRDefault="008358AC" w:rsidP="00DF1C48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60</w:t>
            </w:r>
          </w:p>
        </w:tc>
        <w:tc>
          <w:tcPr>
            <w:tcW w:w="1660" w:type="dxa"/>
          </w:tcPr>
          <w:p w:rsidR="008358AC" w:rsidRDefault="008358AC" w:rsidP="00DF1C48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997</w:t>
            </w:r>
          </w:p>
        </w:tc>
      </w:tr>
      <w:tr w:rsidR="008358AC" w:rsidTr="00DF1C48">
        <w:trPr>
          <w:jc w:val="center"/>
        </w:trPr>
        <w:tc>
          <w:tcPr>
            <w:tcW w:w="1659" w:type="dxa"/>
          </w:tcPr>
          <w:p w:rsidR="008358AC" w:rsidRDefault="008358AC" w:rsidP="00DF1C48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35A7">
              <w:rPr>
                <w:rFonts w:ascii="Times New Roman" w:hAnsi="Times New Roman" w:cs="Times New Roman"/>
                <w:color w:val="000000"/>
                <w:szCs w:val="21"/>
              </w:rPr>
              <w:t>CCA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659" w:type="dxa"/>
          </w:tcPr>
          <w:p w:rsidR="008358AC" w:rsidRDefault="008358AC" w:rsidP="00DF1C48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659" w:type="dxa"/>
          </w:tcPr>
          <w:p w:rsidR="008358AC" w:rsidRDefault="008358AC" w:rsidP="00DF1C48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02</w:t>
            </w:r>
          </w:p>
        </w:tc>
        <w:tc>
          <w:tcPr>
            <w:tcW w:w="1659" w:type="dxa"/>
          </w:tcPr>
          <w:p w:rsidR="008358AC" w:rsidRDefault="008358AC" w:rsidP="00DF1C48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85</w:t>
            </w:r>
          </w:p>
        </w:tc>
        <w:tc>
          <w:tcPr>
            <w:tcW w:w="1660" w:type="dxa"/>
          </w:tcPr>
          <w:p w:rsidR="008358AC" w:rsidRDefault="008358AC" w:rsidP="00DF1C48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00</w:t>
            </w:r>
          </w:p>
        </w:tc>
      </w:tr>
      <w:tr w:rsidR="008358AC" w:rsidTr="00DF1C48">
        <w:trPr>
          <w:jc w:val="center"/>
        </w:trPr>
        <w:tc>
          <w:tcPr>
            <w:tcW w:w="1659" w:type="dxa"/>
          </w:tcPr>
          <w:p w:rsidR="008358AC" w:rsidRDefault="008358AC" w:rsidP="00DF1C48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435A7">
              <w:rPr>
                <w:rFonts w:ascii="Times New Roman" w:hAnsi="Times New Roman" w:cs="Times New Roman"/>
                <w:color w:val="000000"/>
                <w:szCs w:val="21"/>
              </w:rPr>
              <w:t>Residual</w:t>
            </w:r>
          </w:p>
        </w:tc>
        <w:tc>
          <w:tcPr>
            <w:tcW w:w="1659" w:type="dxa"/>
          </w:tcPr>
          <w:p w:rsidR="008358AC" w:rsidRDefault="008358AC" w:rsidP="00DF1C48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659" w:type="dxa"/>
          </w:tcPr>
          <w:p w:rsidR="008358AC" w:rsidRDefault="008358AC" w:rsidP="00DF1C48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.0352</w:t>
            </w:r>
          </w:p>
        </w:tc>
        <w:tc>
          <w:tcPr>
            <w:tcW w:w="1659" w:type="dxa"/>
          </w:tcPr>
          <w:p w:rsidR="008358AC" w:rsidRDefault="008358AC" w:rsidP="00DF1C48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60" w:type="dxa"/>
          </w:tcPr>
          <w:p w:rsidR="008358AC" w:rsidRDefault="008358AC" w:rsidP="00DF1C48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:rsidR="006A1276" w:rsidRDefault="006A1276">
      <w:bookmarkStart w:id="0" w:name="_GoBack"/>
      <w:bookmarkEnd w:id="0"/>
    </w:p>
    <w:sectPr w:rsidR="006A12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596495f2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8AC"/>
    <w:rsid w:val="006A1276"/>
    <w:rsid w:val="00835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8A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58AC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8A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58AC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4-20T14:29:00Z</dcterms:created>
  <dcterms:modified xsi:type="dcterms:W3CDTF">2020-04-20T14:29:00Z</dcterms:modified>
</cp:coreProperties>
</file>